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24" w:type="dxa"/>
        <w:jc w:val="center"/>
        <w:tblInd w:w="0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960"/>
        <w:gridCol w:w="1620"/>
        <w:gridCol w:w="2184"/>
        <w:gridCol w:w="1980"/>
        <w:gridCol w:w="1980"/>
      </w:tblGrid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axonomic Group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ontigs/Singletons vs. Genome collection (nucleotid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 xml:space="preserve">Reads vs.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ome collection (nucleotide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Reads vs</w:t>
            </w: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 xml:space="preserve">. Non-redundant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s-ES"/>
              </w:rPr>
              <w:t>nucelotide database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Pantoe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γ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>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 (535,3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 (827,49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98 (14,029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es-ES"/>
              </w:rPr>
              <w:t>Klebsi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γ</w:t>
            </w:r>
            <w:r>
              <w:rPr>
                <w:rFonts w:cs="Arial" w:ascii="Arial" w:hAnsi="Arial"/>
                <w:sz w:val="18"/>
                <w:szCs w:val="18"/>
                <w:lang w:val="es-ES"/>
              </w:rPr>
              <w:t xml:space="preserve">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2 (286,0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3 (478,15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s-ES"/>
              </w:rPr>
              <w:t>1 (</w:t>
            </w:r>
            <w:r>
              <w:rPr>
                <w:rFonts w:cs="Arial" w:ascii="Arial" w:hAnsi="Arial"/>
                <w:sz w:val="18"/>
                <w:szCs w:val="18"/>
              </w:rPr>
              <w:t>302,430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radyrhizob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109,46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44,65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48,744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errat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81,0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118,8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44,016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ethylo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71,41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96,78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13,893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hodopseud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70,87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116,3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63,224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treptomyce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69,34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86,93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131,288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seudomona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 (63,98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 (150,94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113,557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Burkhold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65,09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173,65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 (133,763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nter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72,11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74,8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(203,965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naeromyx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54,8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82,0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76,825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li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 (47,84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62,35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295,430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rwi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39,93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86,66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 (291,995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ycobacter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42,10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59,99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79,463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hizob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36,3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50,10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47,112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lmonell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35,1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 (116,07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 (89,536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scherich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γ 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52,52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732,67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130,332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Frank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 (34,09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45,17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66,030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Acidobacter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id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32,10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 (42,98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211,456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alstoni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β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 (30,25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(42,95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57,250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accharopolyspor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29,08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 (43,15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35,123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oseiflex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flexi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 (29,06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 (40,59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105,824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orangiu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δ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 (27,23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37,97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 (64,548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Gluconobacter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α-prote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 (26,34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 (31,05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52,643)</w:t>
            </w:r>
          </w:p>
        </w:tc>
      </w:tr>
      <w:tr>
        <w:trPr>
          <w:trHeight w:val="255" w:hRule="atLeast"/>
        </w:trPr>
        <w:tc>
          <w:tcPr>
            <w:tcW w:w="1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hodococcu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tinobacteria</w:t>
            </w:r>
          </w:p>
        </w:tc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 (22,67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 (32,24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 (32,45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23:17:00Z</dcterms:created>
  <dc:creator>Garret Suen</dc:creator>
  <dc:description/>
  <cp:keywords/>
  <dc:language>en-US</dc:language>
  <cp:lastModifiedBy>Garret Suen</cp:lastModifiedBy>
  <dcterms:modified xsi:type="dcterms:W3CDTF">2010-06-08T23:23:00Z</dcterms:modified>
  <cp:revision>3</cp:revision>
  <dc:subject/>
  <dc:title>Table S2</dc:title>
</cp:coreProperties>
</file>